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D03" w:rsidRPr="0015707D" w:rsidRDefault="00381D03" w:rsidP="00381D03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165CFEBC" wp14:editId="08A5410D">
            <wp:extent cx="7976983" cy="4671844"/>
            <wp:effectExtent l="0" t="4763" r="318" b="317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短腹管蚜蝇 1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13462" cy="469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381D03" w:rsidP="0048718E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7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ristali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arbustorum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D03"/>
    <w:rsid w:val="00297292"/>
    <w:rsid w:val="00381D03"/>
    <w:rsid w:val="0048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71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71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71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7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0:00Z</dcterms:modified>
</cp:coreProperties>
</file>